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05C4ED" w14:textId="23CC00E1" w:rsidR="00660C66" w:rsidRPr="00077C23" w:rsidRDefault="00660C66" w:rsidP="00660C66">
      <w:pPr>
        <w:widowControl w:val="0"/>
        <w:suppressLineNumbers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bCs/>
          <w:color w:val="333333"/>
          <w:sz w:val="20"/>
          <w:szCs w:val="20"/>
        </w:rPr>
      </w:pPr>
      <w:r w:rsidRPr="00C80DD1">
        <w:rPr>
          <w:rFonts w:ascii="Times New Roman" w:hAnsi="Times New Roman" w:cs="Times New Roman"/>
          <w:b/>
          <w:bCs/>
          <w:noProof/>
          <w:color w:val="333333"/>
          <w:szCs w:val="20"/>
          <w:lang w:val="de-CH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B1C288" wp14:editId="0780C908">
                <wp:simplePos x="0" y="0"/>
                <wp:positionH relativeFrom="margin">
                  <wp:align>left</wp:align>
                </wp:positionH>
                <wp:positionV relativeFrom="paragraph">
                  <wp:posOffset>424180</wp:posOffset>
                </wp:positionV>
                <wp:extent cx="5879465" cy="6200775"/>
                <wp:effectExtent l="0" t="0" r="6985" b="9525"/>
                <wp:wrapTopAndBottom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9465" cy="6200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8090" w:type="dxa"/>
                              <w:tblLayout w:type="fixed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3585"/>
                              <w:gridCol w:w="2969"/>
                              <w:gridCol w:w="1536"/>
                            </w:tblGrid>
                            <w:tr w:rsidR="00660C66" w:rsidRPr="005B2BDD" w14:paraId="0E95997F" w14:textId="77777777" w:rsidTr="00660C66">
                              <w:trPr>
                                <w:trHeight w:val="305"/>
                              </w:trPr>
                              <w:tc>
                                <w:tcPr>
                                  <w:tcW w:w="3585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ACE16A" w14:textId="77777777" w:rsidR="00660C66" w:rsidRPr="005B2BDD" w:rsidRDefault="00660C66" w:rsidP="001B79BD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2969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509179" w14:textId="77777777" w:rsidR="00660C66" w:rsidRPr="005B2BDD" w:rsidRDefault="00660C66" w:rsidP="001B79BD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Odds ratio (95% CI)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nil"/>
                                    <w:left w:val="nil"/>
                                    <w:bottom w:val="single" w:sz="4" w:space="0" w:color="000000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E9B370" w14:textId="77777777" w:rsidR="00660C66" w:rsidRPr="005B2BDD" w:rsidRDefault="00660C66" w:rsidP="001B79BD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P</w:t>
                                  </w: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 w:rsidR="00660C66" w:rsidRPr="005B2BDD" w14:paraId="51A4FDF2" w14:textId="77777777" w:rsidTr="00660C66">
                              <w:trPr>
                                <w:trHeight w:val="305"/>
                              </w:trPr>
                              <w:tc>
                                <w:tcPr>
                                  <w:tcW w:w="35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2E4D65" w14:textId="77777777" w:rsidR="00660C66" w:rsidRPr="005B2BDD" w:rsidRDefault="00660C66" w:rsidP="001B79BD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Age (per decade)</w:t>
                                  </w:r>
                                </w:p>
                              </w:tc>
                              <w:tc>
                                <w:tcPr>
                                  <w:tcW w:w="2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75BCE45" w14:textId="77777777" w:rsidR="00660C66" w:rsidRPr="005B2BDD" w:rsidRDefault="00660C66" w:rsidP="001B79BD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1.31 (1.06 to 1.61)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804F7D8" w14:textId="2441184E" w:rsidR="00660C66" w:rsidRPr="005B2BDD" w:rsidRDefault="00660C66" w:rsidP="000F1304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.011</w:t>
                                  </w:r>
                                </w:p>
                              </w:tc>
                            </w:tr>
                            <w:tr w:rsidR="00660C66" w:rsidRPr="005B2BDD" w14:paraId="4C7B31BE" w14:textId="77777777" w:rsidTr="00660C66">
                              <w:trPr>
                                <w:trHeight w:val="305"/>
                              </w:trPr>
                              <w:tc>
                                <w:tcPr>
                                  <w:tcW w:w="35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1AF1D02" w14:textId="77777777" w:rsidR="00660C66" w:rsidRPr="005B2BDD" w:rsidRDefault="00660C66" w:rsidP="001B79BD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Female sex</w:t>
                                  </w:r>
                                </w:p>
                              </w:tc>
                              <w:tc>
                                <w:tcPr>
                                  <w:tcW w:w="2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5F8A55F" w14:textId="77777777" w:rsidR="00660C66" w:rsidRPr="005B2BDD" w:rsidRDefault="00660C66" w:rsidP="001B79BD">
                                  <w:pPr>
                                    <w:tabs>
                                      <w:tab w:val="left" w:pos="2195"/>
                                    </w:tabs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0.33 (0.20 to 0.54)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ED30EF" w14:textId="59B3187A" w:rsidR="00660C66" w:rsidRPr="005B2BDD" w:rsidRDefault="00C80DD1" w:rsidP="000F1304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 xml:space="preserve">&lt; </w:t>
                                  </w:r>
                                  <w:r w:rsidR="00660C66"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.001</w:t>
                                  </w:r>
                                </w:p>
                              </w:tc>
                            </w:tr>
                            <w:tr w:rsidR="00660C66" w:rsidRPr="005B2BDD" w14:paraId="2C529724" w14:textId="77777777" w:rsidTr="00660C66">
                              <w:trPr>
                                <w:trHeight w:val="305"/>
                              </w:trPr>
                              <w:tc>
                                <w:tcPr>
                                  <w:tcW w:w="35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D301599" w14:textId="77777777" w:rsidR="00660C66" w:rsidRPr="005B2BDD" w:rsidRDefault="00660C66" w:rsidP="001B79BD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8B964AD" w14:textId="77777777" w:rsidR="00660C66" w:rsidRPr="005B2BDD" w:rsidRDefault="00660C66" w:rsidP="001B79BD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B580F5F" w14:textId="77777777" w:rsidR="00660C66" w:rsidRPr="005B2BDD" w:rsidRDefault="00660C66" w:rsidP="000F1304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</w:p>
                              </w:tc>
                            </w:tr>
                            <w:tr w:rsidR="00660C66" w:rsidRPr="005B2BDD" w14:paraId="14268304" w14:textId="77777777" w:rsidTr="00660C66">
                              <w:trPr>
                                <w:trHeight w:val="305"/>
                              </w:trPr>
                              <w:tc>
                                <w:tcPr>
                                  <w:tcW w:w="35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77CFBA5" w14:textId="77777777" w:rsidR="00660C66" w:rsidRPr="005B2BDD" w:rsidRDefault="00660C66" w:rsidP="00403903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Active smoking</w:t>
                                  </w:r>
                                </w:p>
                              </w:tc>
                              <w:tc>
                                <w:tcPr>
                                  <w:tcW w:w="2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0CED24B" w14:textId="77777777" w:rsidR="00660C66" w:rsidRPr="005B2BDD" w:rsidRDefault="00660C66" w:rsidP="00403903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0.16 (0.09 to 0.28)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96649B5" w14:textId="4CA7884C" w:rsidR="00660C66" w:rsidRPr="005B2BDD" w:rsidRDefault="00C80DD1" w:rsidP="000F1304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 xml:space="preserve">&lt; </w:t>
                                  </w:r>
                                  <w:r w:rsidR="00660C66"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.001</w:t>
                                  </w:r>
                                </w:p>
                              </w:tc>
                            </w:tr>
                            <w:tr w:rsidR="00660C66" w:rsidRPr="005B2BDD" w14:paraId="76C2738F" w14:textId="77777777" w:rsidTr="00660C66">
                              <w:trPr>
                                <w:trHeight w:val="305"/>
                              </w:trPr>
                              <w:tc>
                                <w:tcPr>
                                  <w:tcW w:w="35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7CF743" w14:textId="47254586" w:rsidR="00660C66" w:rsidRPr="005B2BDD" w:rsidRDefault="00077C23" w:rsidP="00403903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Former</w:t>
                                  </w:r>
                                  <w:r w:rsidR="00660C66"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 xml:space="preserve"> smoking</w:t>
                                  </w:r>
                                </w:p>
                              </w:tc>
                              <w:tc>
                                <w:tcPr>
                                  <w:tcW w:w="2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92691C4" w14:textId="77777777" w:rsidR="00660C66" w:rsidRPr="005B2BDD" w:rsidRDefault="00660C66" w:rsidP="00403903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0.33 (0.20 to 0.57)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B2F089" w14:textId="165B234C" w:rsidR="00660C66" w:rsidRPr="005B2BDD" w:rsidRDefault="00C80DD1" w:rsidP="000F1304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 xml:space="preserve">&lt; </w:t>
                                  </w:r>
                                  <w:r w:rsidR="00660C66"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.001</w:t>
                                  </w:r>
                                </w:p>
                              </w:tc>
                            </w:tr>
                            <w:tr w:rsidR="00660C66" w:rsidRPr="005B2BDD" w14:paraId="0B9801FC" w14:textId="77777777" w:rsidTr="00660C66">
                              <w:trPr>
                                <w:trHeight w:val="305"/>
                              </w:trPr>
                              <w:tc>
                                <w:tcPr>
                                  <w:tcW w:w="35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CD83335" w14:textId="77777777" w:rsidR="00660C66" w:rsidRPr="005B2BDD" w:rsidRDefault="00660C66" w:rsidP="00403903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D312E47" w14:textId="77777777" w:rsidR="00660C66" w:rsidRPr="005B2BDD" w:rsidRDefault="00660C66" w:rsidP="00403903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2C93235" w14:textId="77777777" w:rsidR="00660C66" w:rsidRPr="005B2BDD" w:rsidRDefault="00660C66" w:rsidP="000F1304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</w:p>
                              </w:tc>
                            </w:tr>
                            <w:tr w:rsidR="00660C66" w:rsidRPr="005B2BDD" w14:paraId="1E10C2C3" w14:textId="77777777" w:rsidTr="00660C66">
                              <w:trPr>
                                <w:trHeight w:val="305"/>
                              </w:trPr>
                              <w:tc>
                                <w:tcPr>
                                  <w:tcW w:w="35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190D525" w14:textId="77777777" w:rsidR="00660C66" w:rsidRPr="005B2BDD" w:rsidRDefault="00660C66" w:rsidP="00ED1390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Arterial hypertension</w:t>
                                  </w:r>
                                </w:p>
                              </w:tc>
                              <w:tc>
                                <w:tcPr>
                                  <w:tcW w:w="2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C4DD9EA" w14:textId="77777777" w:rsidR="00660C66" w:rsidRPr="005B2BDD" w:rsidRDefault="00660C66" w:rsidP="00ED1390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0.68 (0.38 to 1.21)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1ADA7F2" w14:textId="4165DD72" w:rsidR="00660C66" w:rsidRPr="005B2BDD" w:rsidRDefault="00660C66" w:rsidP="00ED1390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.19</w:t>
                                  </w:r>
                                </w:p>
                              </w:tc>
                            </w:tr>
                            <w:tr w:rsidR="00660C66" w:rsidRPr="005B2BDD" w14:paraId="6B2A8DBE" w14:textId="77777777" w:rsidTr="00660C66">
                              <w:trPr>
                                <w:trHeight w:val="305"/>
                              </w:trPr>
                              <w:tc>
                                <w:tcPr>
                                  <w:tcW w:w="35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0C7023" w14:textId="2B672137" w:rsidR="00660C66" w:rsidRPr="005B2BDD" w:rsidRDefault="00660C66" w:rsidP="00ED1390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Dyslipidemia</w:t>
                                  </w:r>
                                </w:p>
                              </w:tc>
                              <w:tc>
                                <w:tcPr>
                                  <w:tcW w:w="2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C369227" w14:textId="77777777" w:rsidR="00660C66" w:rsidRPr="005B2BDD" w:rsidRDefault="00660C66" w:rsidP="00ED1390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0.59 (0.37 to 0.95)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91DF27" w14:textId="56B665BB" w:rsidR="00660C66" w:rsidRPr="005B2BDD" w:rsidRDefault="00660C66" w:rsidP="00ED1390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.029</w:t>
                                  </w:r>
                                </w:p>
                              </w:tc>
                            </w:tr>
                            <w:tr w:rsidR="00660C66" w:rsidRPr="005B2BDD" w14:paraId="6999E1C2" w14:textId="77777777" w:rsidTr="00660C66">
                              <w:trPr>
                                <w:trHeight w:val="305"/>
                              </w:trPr>
                              <w:tc>
                                <w:tcPr>
                                  <w:tcW w:w="35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8CA32A" w14:textId="77777777" w:rsidR="00660C66" w:rsidRPr="005B2BDD" w:rsidRDefault="00660C66" w:rsidP="00ED1390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Diabetes mellitus</w:t>
                                  </w:r>
                                </w:p>
                              </w:tc>
                              <w:tc>
                                <w:tcPr>
                                  <w:tcW w:w="2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5C66E3" w14:textId="77777777" w:rsidR="00660C66" w:rsidRPr="005B2BDD" w:rsidRDefault="00660C66" w:rsidP="00ED1390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3.25 (1.93 to 5.46)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E3EA21" w14:textId="2B584EFA" w:rsidR="00660C66" w:rsidRPr="005B2BDD" w:rsidRDefault="00C80DD1" w:rsidP="00ED1390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 xml:space="preserve">&lt; </w:t>
                                  </w:r>
                                  <w:r w:rsidR="00660C66"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.001</w:t>
                                  </w:r>
                                </w:p>
                              </w:tc>
                            </w:tr>
                            <w:tr w:rsidR="00660C66" w:rsidRPr="005B2BDD" w14:paraId="20556CEE" w14:textId="77777777" w:rsidTr="00660C66">
                              <w:trPr>
                                <w:trHeight w:val="305"/>
                              </w:trPr>
                              <w:tc>
                                <w:tcPr>
                                  <w:tcW w:w="35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76AD49" w14:textId="77777777" w:rsidR="00660C66" w:rsidRPr="005B2BDD" w:rsidRDefault="00660C66" w:rsidP="00ED1390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LDL-C</w:t>
                                  </w:r>
                                </w:p>
                              </w:tc>
                              <w:tc>
                                <w:tcPr>
                                  <w:tcW w:w="2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E2B33F" w14:textId="77777777" w:rsidR="00660C66" w:rsidRPr="005B2BDD" w:rsidRDefault="00660C66" w:rsidP="00ED1390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0.80 (0.62 to 1.02)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0336AE" w14:textId="75DA8876" w:rsidR="00660C66" w:rsidRPr="005B2BDD" w:rsidRDefault="00660C66" w:rsidP="00ED1390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.07</w:t>
                                  </w:r>
                                </w:p>
                              </w:tc>
                            </w:tr>
                            <w:tr w:rsidR="00660C66" w:rsidRPr="005B2BDD" w14:paraId="28AADCFA" w14:textId="77777777" w:rsidTr="00660C66">
                              <w:trPr>
                                <w:trHeight w:val="305"/>
                              </w:trPr>
                              <w:tc>
                                <w:tcPr>
                                  <w:tcW w:w="35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840B763" w14:textId="77777777" w:rsidR="00660C66" w:rsidRPr="005B2BDD" w:rsidRDefault="00660C66" w:rsidP="00ED1390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Triglycerides</w:t>
                                  </w:r>
                                </w:p>
                              </w:tc>
                              <w:tc>
                                <w:tcPr>
                                  <w:tcW w:w="2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C80B09" w14:textId="77777777" w:rsidR="00660C66" w:rsidRPr="005B2BDD" w:rsidRDefault="00660C66" w:rsidP="00ED1390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0.76 (0.60 to 0.96)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65C2957" w14:textId="0DD2230F" w:rsidR="00660C66" w:rsidRPr="005B2BDD" w:rsidRDefault="00C80DD1" w:rsidP="00ED1390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 xml:space="preserve"> </w:t>
                                  </w:r>
                                  <w:r w:rsidR="00660C66"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.021</w:t>
                                  </w:r>
                                </w:p>
                              </w:tc>
                            </w:tr>
                            <w:tr w:rsidR="00660C66" w:rsidRPr="005B2BDD" w14:paraId="19CE54E0" w14:textId="77777777" w:rsidTr="00660C66">
                              <w:trPr>
                                <w:trHeight w:val="305"/>
                              </w:trPr>
                              <w:tc>
                                <w:tcPr>
                                  <w:tcW w:w="35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EC2BA7" w14:textId="77777777" w:rsidR="00660C66" w:rsidRPr="005B2BDD" w:rsidRDefault="00660C66" w:rsidP="00ED1390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HbA</w:t>
                                  </w: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de-CH"/>
                                    </w:rPr>
                                    <w:t>1c</w:t>
                                  </w:r>
                                </w:p>
                              </w:tc>
                              <w:tc>
                                <w:tcPr>
                                  <w:tcW w:w="29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536E6D" w14:textId="77777777" w:rsidR="00660C66" w:rsidRPr="005B2BDD" w:rsidRDefault="00660C66" w:rsidP="00ED1390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1.15 (0.94 to 1.40)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C00D63" w14:textId="5197BDDB" w:rsidR="00660C66" w:rsidRPr="005B2BDD" w:rsidRDefault="00660C66" w:rsidP="00ED1390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.16</w:t>
                                  </w:r>
                                </w:p>
                              </w:tc>
                            </w:tr>
                            <w:tr w:rsidR="00660C66" w:rsidRPr="005B2BDD" w14:paraId="2BA2F8BA" w14:textId="77777777" w:rsidTr="00660C66">
                              <w:trPr>
                                <w:trHeight w:val="305"/>
                              </w:trPr>
                              <w:tc>
                                <w:tcPr>
                                  <w:tcW w:w="358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9ADAE9" w14:textId="77777777" w:rsidR="00660C66" w:rsidRPr="005B2BDD" w:rsidRDefault="00660C66" w:rsidP="00ED1390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eGFR (per 10 units decrease)</w:t>
                                  </w:r>
                                </w:p>
                              </w:tc>
                              <w:tc>
                                <w:tcPr>
                                  <w:tcW w:w="296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ECCE5B4" w14:textId="77777777" w:rsidR="00660C66" w:rsidRPr="005B2BDD" w:rsidRDefault="00660C66" w:rsidP="00ED1390">
                                  <w:pPr>
                                    <w:spacing w:line="48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1.18 (1.08 to 1.28)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94E1B0" w14:textId="02870B2B" w:rsidR="00660C66" w:rsidRPr="005B2BDD" w:rsidRDefault="00C80DD1" w:rsidP="00ED1390">
                                  <w:pPr>
                                    <w:spacing w:line="48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 xml:space="preserve">&lt; </w:t>
                                  </w:r>
                                  <w:r w:rsidR="00660C66" w:rsidRPr="005B2BDD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e-CH"/>
                                    </w:rPr>
                                    <w:t>.001</w:t>
                                  </w:r>
                                </w:p>
                              </w:tc>
                            </w:tr>
                            <w:tr w:rsidR="00660C66" w:rsidRPr="005B2BDD" w14:paraId="10ECAAC3" w14:textId="77777777" w:rsidTr="00660C66">
                              <w:trPr>
                                <w:trHeight w:val="305"/>
                              </w:trPr>
                              <w:tc>
                                <w:tcPr>
                                  <w:tcW w:w="8090" w:type="dxa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B3CF085" w14:textId="053CE57C" w:rsidR="00E138B8" w:rsidRDefault="00660C66" w:rsidP="00132F4D">
                                  <w:pPr>
                                    <w:widowControl w:val="0"/>
                                    <w:suppressLineNumbers/>
                                    <w:autoSpaceDE w:val="0"/>
                                    <w:autoSpaceDN w:val="0"/>
                                    <w:adjustRightInd w:val="0"/>
                                    <w:spacing w:after="240" w:line="48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B2BD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Odds ratios were calculated in the final model using backwards selection on the multiply imputed data with laboratory values within 30 days of the intervention. </w:t>
                                  </w:r>
                                  <w:r w:rsidR="00893AB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An odds ratio &lt;1 indicates a more proximal and an odds ratio &gt;1 a more distal atherosclerosis distribution pattern.</w:t>
                                  </w:r>
                                </w:p>
                                <w:p w14:paraId="1D98FB48" w14:textId="68EBF597" w:rsidR="00660C66" w:rsidRPr="00E138B8" w:rsidRDefault="00660C66" w:rsidP="00132F4D">
                                  <w:pPr>
                                    <w:widowControl w:val="0"/>
                                    <w:suppressLineNumbers/>
                                    <w:autoSpaceDE w:val="0"/>
                                    <w:autoSpaceDN w:val="0"/>
                                    <w:adjustRightInd w:val="0"/>
                                    <w:spacing w:after="240" w:line="48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B2BD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GFR = estimated glomerular filtration rate; HbA</w:t>
                                  </w:r>
                                  <w:r w:rsidRPr="005B2BD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1c</w:t>
                                  </w:r>
                                  <w:r w:rsidRPr="005B2BD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 = glycated h</w:t>
                                  </w:r>
                                  <w:bookmarkStart w:id="0" w:name="_GoBack"/>
                                  <w:bookmarkEnd w:id="0"/>
                                  <w:r w:rsidRPr="005B2BD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>emoglobin; LDL-C = low-density lipoprotein cholesterol</w:t>
                                  </w:r>
                                </w:p>
                              </w:tc>
                            </w:tr>
                          </w:tbl>
                          <w:p w14:paraId="625FB7C1" w14:textId="77777777" w:rsidR="00660C66" w:rsidRPr="005B2BDD" w:rsidRDefault="00660C66" w:rsidP="00660C6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B1C288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0;margin-top:33.4pt;width:462.95pt;height:488.2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" fillcolor="white [3201]" stroked="f" strokeweight=".5pt">
                <v:textbox>
                  <w:txbxContent>
                    <w:tbl>
                      <w:tblPr>
                        <w:tblW w:w="8090" w:type="dxa"/>
                        <w:tblLayout w:type="fixed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3585"/>
                        <w:gridCol w:w="2969"/>
                        <w:gridCol w:w="1536"/>
                      </w:tblGrid>
                      <w:tr w:rsidR="00660C66" w:rsidRPr="005B2BDD" w14:paraId="0E95997F" w14:textId="77777777" w:rsidTr="00660C66">
                        <w:trPr>
                          <w:trHeight w:val="305"/>
                        </w:trPr>
                        <w:tc>
                          <w:tcPr>
                            <w:tcW w:w="3585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ACE16A" w14:textId="77777777" w:rsidR="00660C66" w:rsidRPr="005B2BDD" w:rsidRDefault="00660C66" w:rsidP="001B79BD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2969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509179" w14:textId="77777777" w:rsidR="00660C66" w:rsidRPr="005B2BDD" w:rsidRDefault="00660C66" w:rsidP="001B79BD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Odds ratio (95% CI)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nil"/>
                              <w:left w:val="nil"/>
                              <w:bottom w:val="single" w:sz="4" w:space="0" w:color="000000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E9B370" w14:textId="77777777" w:rsidR="00660C66" w:rsidRPr="005B2BDD" w:rsidRDefault="00660C66" w:rsidP="001B79BD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P</w:t>
                            </w: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-value</w:t>
                            </w:r>
                          </w:p>
                        </w:tc>
                      </w:tr>
                      <w:tr w:rsidR="00660C66" w:rsidRPr="005B2BDD" w14:paraId="51A4FDF2" w14:textId="77777777" w:rsidTr="00660C66">
                        <w:trPr>
                          <w:trHeight w:val="305"/>
                        </w:trPr>
                        <w:tc>
                          <w:tcPr>
                            <w:tcW w:w="35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2E4D65" w14:textId="77777777" w:rsidR="00660C66" w:rsidRPr="005B2BDD" w:rsidRDefault="00660C66" w:rsidP="001B79BD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Age (per decade)</w:t>
                            </w:r>
                          </w:p>
                        </w:tc>
                        <w:tc>
                          <w:tcPr>
                            <w:tcW w:w="2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75BCE45" w14:textId="77777777" w:rsidR="00660C66" w:rsidRPr="005B2BDD" w:rsidRDefault="00660C66" w:rsidP="001B79BD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1.31 (1.06 to 1.61)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804F7D8" w14:textId="2441184E" w:rsidR="00660C66" w:rsidRPr="005B2BDD" w:rsidRDefault="00660C66" w:rsidP="000F1304">
                            <w:pPr>
                              <w:spacing w:line="48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.011</w:t>
                            </w:r>
                          </w:p>
                        </w:tc>
                      </w:tr>
                      <w:tr w:rsidR="00660C66" w:rsidRPr="005B2BDD" w14:paraId="4C7B31BE" w14:textId="77777777" w:rsidTr="00660C66">
                        <w:trPr>
                          <w:trHeight w:val="305"/>
                        </w:trPr>
                        <w:tc>
                          <w:tcPr>
                            <w:tcW w:w="35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1AF1D02" w14:textId="77777777" w:rsidR="00660C66" w:rsidRPr="005B2BDD" w:rsidRDefault="00660C66" w:rsidP="001B79BD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Female sex</w:t>
                            </w:r>
                          </w:p>
                        </w:tc>
                        <w:tc>
                          <w:tcPr>
                            <w:tcW w:w="2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5F8A55F" w14:textId="77777777" w:rsidR="00660C66" w:rsidRPr="005B2BDD" w:rsidRDefault="00660C66" w:rsidP="001B79BD">
                            <w:pPr>
                              <w:tabs>
                                <w:tab w:val="left" w:pos="2195"/>
                              </w:tabs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0.33 (0.20 to 0.54)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ED30EF" w14:textId="59B3187A" w:rsidR="00660C66" w:rsidRPr="005B2BDD" w:rsidRDefault="00C80DD1" w:rsidP="000F1304">
                            <w:pPr>
                              <w:spacing w:line="48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 xml:space="preserve">&lt; </w:t>
                            </w:r>
                            <w:r w:rsidR="00660C66"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.001</w:t>
                            </w:r>
                          </w:p>
                        </w:tc>
                      </w:tr>
                      <w:tr w:rsidR="00660C66" w:rsidRPr="005B2BDD" w14:paraId="2C529724" w14:textId="77777777" w:rsidTr="00660C66">
                        <w:trPr>
                          <w:trHeight w:val="305"/>
                        </w:trPr>
                        <w:tc>
                          <w:tcPr>
                            <w:tcW w:w="35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D301599" w14:textId="77777777" w:rsidR="00660C66" w:rsidRPr="005B2BDD" w:rsidRDefault="00660C66" w:rsidP="001B79BD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</w:p>
                        </w:tc>
                        <w:tc>
                          <w:tcPr>
                            <w:tcW w:w="2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8B964AD" w14:textId="77777777" w:rsidR="00660C66" w:rsidRPr="005B2BDD" w:rsidRDefault="00660C66" w:rsidP="001B79BD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B580F5F" w14:textId="77777777" w:rsidR="00660C66" w:rsidRPr="005B2BDD" w:rsidRDefault="00660C66" w:rsidP="000F1304">
                            <w:pPr>
                              <w:spacing w:line="48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</w:p>
                        </w:tc>
                      </w:tr>
                      <w:tr w:rsidR="00660C66" w:rsidRPr="005B2BDD" w14:paraId="14268304" w14:textId="77777777" w:rsidTr="00660C66">
                        <w:trPr>
                          <w:trHeight w:val="305"/>
                        </w:trPr>
                        <w:tc>
                          <w:tcPr>
                            <w:tcW w:w="35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77CFBA5" w14:textId="77777777" w:rsidR="00660C66" w:rsidRPr="005B2BDD" w:rsidRDefault="00660C66" w:rsidP="00403903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Active smoking</w:t>
                            </w:r>
                          </w:p>
                        </w:tc>
                        <w:tc>
                          <w:tcPr>
                            <w:tcW w:w="2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0CED24B" w14:textId="77777777" w:rsidR="00660C66" w:rsidRPr="005B2BDD" w:rsidRDefault="00660C66" w:rsidP="00403903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0.16 (0.09 to 0.28)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96649B5" w14:textId="4CA7884C" w:rsidR="00660C66" w:rsidRPr="005B2BDD" w:rsidRDefault="00C80DD1" w:rsidP="000F1304">
                            <w:pPr>
                              <w:spacing w:line="48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 xml:space="preserve">&lt; </w:t>
                            </w:r>
                            <w:r w:rsidR="00660C66"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.001</w:t>
                            </w:r>
                          </w:p>
                        </w:tc>
                      </w:tr>
                      <w:tr w:rsidR="00660C66" w:rsidRPr="005B2BDD" w14:paraId="76C2738F" w14:textId="77777777" w:rsidTr="00660C66">
                        <w:trPr>
                          <w:trHeight w:val="305"/>
                        </w:trPr>
                        <w:tc>
                          <w:tcPr>
                            <w:tcW w:w="35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7CF743" w14:textId="47254586" w:rsidR="00660C66" w:rsidRPr="005B2BDD" w:rsidRDefault="00077C23" w:rsidP="00403903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Former</w:t>
                            </w:r>
                            <w:r w:rsidR="00660C66"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 xml:space="preserve"> smoking</w:t>
                            </w:r>
                          </w:p>
                        </w:tc>
                        <w:tc>
                          <w:tcPr>
                            <w:tcW w:w="2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92691C4" w14:textId="77777777" w:rsidR="00660C66" w:rsidRPr="005B2BDD" w:rsidRDefault="00660C66" w:rsidP="00403903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0.33 (0.20 to 0.57)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B2F089" w14:textId="165B234C" w:rsidR="00660C66" w:rsidRPr="005B2BDD" w:rsidRDefault="00C80DD1" w:rsidP="000F1304">
                            <w:pPr>
                              <w:spacing w:line="48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 xml:space="preserve">&lt; </w:t>
                            </w:r>
                            <w:r w:rsidR="00660C66"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.001</w:t>
                            </w:r>
                          </w:p>
                        </w:tc>
                      </w:tr>
                      <w:tr w:rsidR="00660C66" w:rsidRPr="005B2BDD" w14:paraId="0B9801FC" w14:textId="77777777" w:rsidTr="00660C66">
                        <w:trPr>
                          <w:trHeight w:val="305"/>
                        </w:trPr>
                        <w:tc>
                          <w:tcPr>
                            <w:tcW w:w="35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CD83335" w14:textId="77777777" w:rsidR="00660C66" w:rsidRPr="005B2BDD" w:rsidRDefault="00660C66" w:rsidP="00403903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</w:p>
                        </w:tc>
                        <w:tc>
                          <w:tcPr>
                            <w:tcW w:w="2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D312E47" w14:textId="77777777" w:rsidR="00660C66" w:rsidRPr="005B2BDD" w:rsidRDefault="00660C66" w:rsidP="00403903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2C93235" w14:textId="77777777" w:rsidR="00660C66" w:rsidRPr="005B2BDD" w:rsidRDefault="00660C66" w:rsidP="000F1304">
                            <w:pPr>
                              <w:spacing w:line="48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</w:p>
                        </w:tc>
                      </w:tr>
                      <w:tr w:rsidR="00660C66" w:rsidRPr="005B2BDD" w14:paraId="1E10C2C3" w14:textId="77777777" w:rsidTr="00660C66">
                        <w:trPr>
                          <w:trHeight w:val="305"/>
                        </w:trPr>
                        <w:tc>
                          <w:tcPr>
                            <w:tcW w:w="35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190D525" w14:textId="77777777" w:rsidR="00660C66" w:rsidRPr="005B2BDD" w:rsidRDefault="00660C66" w:rsidP="00ED1390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Arterial hypertension</w:t>
                            </w:r>
                          </w:p>
                        </w:tc>
                        <w:tc>
                          <w:tcPr>
                            <w:tcW w:w="2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C4DD9EA" w14:textId="77777777" w:rsidR="00660C66" w:rsidRPr="005B2BDD" w:rsidRDefault="00660C66" w:rsidP="00ED1390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0.68 (0.38 to 1.21)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1ADA7F2" w14:textId="4165DD72" w:rsidR="00660C66" w:rsidRPr="005B2BDD" w:rsidRDefault="00660C66" w:rsidP="00ED1390">
                            <w:pPr>
                              <w:spacing w:line="48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.19</w:t>
                            </w:r>
                          </w:p>
                        </w:tc>
                      </w:tr>
                      <w:tr w:rsidR="00660C66" w:rsidRPr="005B2BDD" w14:paraId="6B2A8DBE" w14:textId="77777777" w:rsidTr="00660C66">
                        <w:trPr>
                          <w:trHeight w:val="305"/>
                        </w:trPr>
                        <w:tc>
                          <w:tcPr>
                            <w:tcW w:w="35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0C7023" w14:textId="2B672137" w:rsidR="00660C66" w:rsidRPr="005B2BDD" w:rsidRDefault="00660C66" w:rsidP="00ED1390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Dyslipidemia</w:t>
                            </w:r>
                          </w:p>
                        </w:tc>
                        <w:tc>
                          <w:tcPr>
                            <w:tcW w:w="2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C369227" w14:textId="77777777" w:rsidR="00660C66" w:rsidRPr="005B2BDD" w:rsidRDefault="00660C66" w:rsidP="00ED1390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0.59 (0.37 to 0.95)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91DF27" w14:textId="56B665BB" w:rsidR="00660C66" w:rsidRPr="005B2BDD" w:rsidRDefault="00660C66" w:rsidP="00ED1390">
                            <w:pPr>
                              <w:spacing w:line="48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.029</w:t>
                            </w:r>
                          </w:p>
                        </w:tc>
                      </w:tr>
                      <w:tr w:rsidR="00660C66" w:rsidRPr="005B2BDD" w14:paraId="6999E1C2" w14:textId="77777777" w:rsidTr="00660C66">
                        <w:trPr>
                          <w:trHeight w:val="305"/>
                        </w:trPr>
                        <w:tc>
                          <w:tcPr>
                            <w:tcW w:w="35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8CA32A" w14:textId="77777777" w:rsidR="00660C66" w:rsidRPr="005B2BDD" w:rsidRDefault="00660C66" w:rsidP="00ED1390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Diabetes mellitus</w:t>
                            </w:r>
                          </w:p>
                        </w:tc>
                        <w:tc>
                          <w:tcPr>
                            <w:tcW w:w="2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5C66E3" w14:textId="77777777" w:rsidR="00660C66" w:rsidRPr="005B2BDD" w:rsidRDefault="00660C66" w:rsidP="00ED1390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3.25 (1.93 to 5.46)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E3EA21" w14:textId="2B584EFA" w:rsidR="00660C66" w:rsidRPr="005B2BDD" w:rsidRDefault="00C80DD1" w:rsidP="00ED1390">
                            <w:pPr>
                              <w:spacing w:line="48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 xml:space="preserve">&lt; </w:t>
                            </w:r>
                            <w:r w:rsidR="00660C66"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.001</w:t>
                            </w:r>
                          </w:p>
                        </w:tc>
                      </w:tr>
                      <w:tr w:rsidR="00660C66" w:rsidRPr="005B2BDD" w14:paraId="20556CEE" w14:textId="77777777" w:rsidTr="00660C66">
                        <w:trPr>
                          <w:trHeight w:val="305"/>
                        </w:trPr>
                        <w:tc>
                          <w:tcPr>
                            <w:tcW w:w="35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76AD49" w14:textId="77777777" w:rsidR="00660C66" w:rsidRPr="005B2BDD" w:rsidRDefault="00660C66" w:rsidP="00ED1390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LDL-C</w:t>
                            </w:r>
                          </w:p>
                        </w:tc>
                        <w:tc>
                          <w:tcPr>
                            <w:tcW w:w="2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E2B33F" w14:textId="77777777" w:rsidR="00660C66" w:rsidRPr="005B2BDD" w:rsidRDefault="00660C66" w:rsidP="00ED1390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0.80 (0.62 to 1.02)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0336AE" w14:textId="75DA8876" w:rsidR="00660C66" w:rsidRPr="005B2BDD" w:rsidRDefault="00660C66" w:rsidP="00ED1390">
                            <w:pPr>
                              <w:spacing w:line="48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.07</w:t>
                            </w:r>
                          </w:p>
                        </w:tc>
                      </w:tr>
                      <w:tr w:rsidR="00660C66" w:rsidRPr="005B2BDD" w14:paraId="28AADCFA" w14:textId="77777777" w:rsidTr="00660C66">
                        <w:trPr>
                          <w:trHeight w:val="305"/>
                        </w:trPr>
                        <w:tc>
                          <w:tcPr>
                            <w:tcW w:w="35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840B763" w14:textId="77777777" w:rsidR="00660C66" w:rsidRPr="005B2BDD" w:rsidRDefault="00660C66" w:rsidP="00ED1390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Triglycerides</w:t>
                            </w:r>
                          </w:p>
                        </w:tc>
                        <w:tc>
                          <w:tcPr>
                            <w:tcW w:w="2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C80B09" w14:textId="77777777" w:rsidR="00660C66" w:rsidRPr="005B2BDD" w:rsidRDefault="00660C66" w:rsidP="00ED1390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0.76 (0.60 to 0.96)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65C2957" w14:textId="0DD2230F" w:rsidR="00660C66" w:rsidRPr="005B2BDD" w:rsidRDefault="00C80DD1" w:rsidP="00ED1390">
                            <w:pPr>
                              <w:spacing w:line="48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 xml:space="preserve"> </w:t>
                            </w:r>
                            <w:r w:rsidR="00660C66"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.021</w:t>
                            </w:r>
                          </w:p>
                        </w:tc>
                      </w:tr>
                      <w:tr w:rsidR="00660C66" w:rsidRPr="005B2BDD" w14:paraId="19CE54E0" w14:textId="77777777" w:rsidTr="00660C66">
                        <w:trPr>
                          <w:trHeight w:val="305"/>
                        </w:trPr>
                        <w:tc>
                          <w:tcPr>
                            <w:tcW w:w="35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EC2BA7" w14:textId="77777777" w:rsidR="00660C66" w:rsidRPr="005B2BDD" w:rsidRDefault="00660C66" w:rsidP="00ED1390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HbA</w:t>
                            </w: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de-CH"/>
                              </w:rPr>
                              <w:t>1c</w:t>
                            </w:r>
                          </w:p>
                        </w:tc>
                        <w:tc>
                          <w:tcPr>
                            <w:tcW w:w="29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536E6D" w14:textId="77777777" w:rsidR="00660C66" w:rsidRPr="005B2BDD" w:rsidRDefault="00660C66" w:rsidP="00ED1390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1.15 (0.94 to 1.40)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C00D63" w14:textId="5197BDDB" w:rsidR="00660C66" w:rsidRPr="005B2BDD" w:rsidRDefault="00660C66" w:rsidP="00ED1390">
                            <w:pPr>
                              <w:spacing w:line="48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.16</w:t>
                            </w:r>
                          </w:p>
                        </w:tc>
                      </w:tr>
                      <w:tr w:rsidR="00660C66" w:rsidRPr="005B2BDD" w14:paraId="2BA2F8BA" w14:textId="77777777" w:rsidTr="00660C66">
                        <w:trPr>
                          <w:trHeight w:val="305"/>
                        </w:trPr>
                        <w:tc>
                          <w:tcPr>
                            <w:tcW w:w="358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9ADAE9" w14:textId="77777777" w:rsidR="00660C66" w:rsidRPr="005B2BDD" w:rsidRDefault="00660C66" w:rsidP="00ED1390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eGFR (per 10 units decrease)</w:t>
                            </w:r>
                          </w:p>
                        </w:tc>
                        <w:tc>
                          <w:tcPr>
                            <w:tcW w:w="296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ECCE5B4" w14:textId="77777777" w:rsidR="00660C66" w:rsidRPr="005B2BDD" w:rsidRDefault="00660C66" w:rsidP="00ED1390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1.18 (1.08 to 1.28)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94E1B0" w14:textId="02870B2B" w:rsidR="00660C66" w:rsidRPr="005B2BDD" w:rsidRDefault="00C80DD1" w:rsidP="00ED1390">
                            <w:pPr>
                              <w:spacing w:line="48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 xml:space="preserve">&lt; </w:t>
                            </w:r>
                            <w:r w:rsidR="00660C66" w:rsidRPr="005B2BD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e-CH"/>
                              </w:rPr>
                              <w:t>.001</w:t>
                            </w:r>
                          </w:p>
                        </w:tc>
                      </w:tr>
                      <w:tr w:rsidR="00660C66" w:rsidRPr="005B2BDD" w14:paraId="10ECAAC3" w14:textId="77777777" w:rsidTr="00660C66">
                        <w:trPr>
                          <w:trHeight w:val="305"/>
                        </w:trPr>
                        <w:tc>
                          <w:tcPr>
                            <w:tcW w:w="8090" w:type="dxa"/>
                            <w:gridSpan w:val="3"/>
                            <w:tcBorders>
                              <w:top w:val="single" w:sz="4" w:space="0" w:color="auto"/>
                              <w:lef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B3CF085" w14:textId="053CE57C" w:rsidR="00E138B8" w:rsidRDefault="00660C66" w:rsidP="00132F4D">
                            <w:pPr>
                              <w:widowControl w:val="0"/>
                              <w:suppressLineNumbers/>
                              <w:autoSpaceDE w:val="0"/>
                              <w:autoSpaceDN w:val="0"/>
                              <w:adjustRightInd w:val="0"/>
                              <w:spacing w:after="240"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B2B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dds ratios were calculated in the final model using backwards selection on the multiply imputed data with laboratory values within 30 days of the intervention. </w:t>
                            </w:r>
                            <w:r w:rsidR="00893A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 odds ratio &lt;1 indicates a more proximal and an odds ratio &gt;1 a more distal atherosclerosis distribution pattern.</w:t>
                            </w:r>
                          </w:p>
                          <w:p w14:paraId="1D98FB48" w14:textId="68EBF597" w:rsidR="00660C66" w:rsidRPr="00E138B8" w:rsidRDefault="00660C66" w:rsidP="00132F4D">
                            <w:pPr>
                              <w:widowControl w:val="0"/>
                              <w:suppressLineNumbers/>
                              <w:autoSpaceDE w:val="0"/>
                              <w:autoSpaceDN w:val="0"/>
                              <w:adjustRightInd w:val="0"/>
                              <w:spacing w:after="240" w:line="48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B2B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GFR = estimated glomerular filtration rate; HbA</w:t>
                            </w:r>
                            <w:r w:rsidRPr="005B2B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1c</w:t>
                            </w:r>
                            <w:r w:rsidRPr="005B2B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 glycated h</w:t>
                            </w:r>
                            <w:bookmarkStart w:id="1" w:name="_GoBack"/>
                            <w:bookmarkEnd w:id="1"/>
                            <w:r w:rsidRPr="005B2BD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moglobin; LDL-C = low-density lipoprotein cholesterol</w:t>
                            </w:r>
                          </w:p>
                        </w:tc>
                      </w:tr>
                    </w:tbl>
                    <w:p w14:paraId="625FB7C1" w14:textId="77777777" w:rsidR="00660C66" w:rsidRPr="005B2BDD" w:rsidRDefault="00660C66" w:rsidP="00660C66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F00626" w:rsidRPr="00C80DD1">
        <w:rPr>
          <w:rFonts w:ascii="Times New Roman" w:hAnsi="Times New Roman" w:cs="Times New Roman"/>
          <w:b/>
          <w:bCs/>
          <w:szCs w:val="20"/>
        </w:rPr>
        <w:t xml:space="preserve">Supplemental </w:t>
      </w:r>
      <w:r w:rsidRPr="00C80DD1">
        <w:rPr>
          <w:rFonts w:ascii="Times New Roman" w:hAnsi="Times New Roman" w:cs="Times New Roman"/>
          <w:b/>
          <w:bCs/>
          <w:szCs w:val="20"/>
        </w:rPr>
        <w:t xml:space="preserve">Table. </w:t>
      </w:r>
      <w:r w:rsidRPr="00C80DD1">
        <w:rPr>
          <w:rFonts w:ascii="Times New Roman" w:hAnsi="Times New Roman" w:cs="Times New Roman"/>
          <w:b/>
          <w:bCs/>
          <w:color w:val="333333"/>
          <w:szCs w:val="20"/>
        </w:rPr>
        <w:t>Odds ratios for atherosclerosis distribution for all parameters</w:t>
      </w:r>
    </w:p>
    <w:p w14:paraId="47608A98" w14:textId="77777777" w:rsidR="00BF67FA" w:rsidRDefault="00BF67FA" w:rsidP="00660C66">
      <w:pPr>
        <w:widowControl w:val="0"/>
        <w:suppressLineNumbers/>
        <w:autoSpaceDE w:val="0"/>
        <w:autoSpaceDN w:val="0"/>
        <w:adjustRightInd w:val="0"/>
        <w:spacing w:after="240" w:line="480" w:lineRule="auto"/>
      </w:pPr>
    </w:p>
    <w:sectPr w:rsidR="00BF67F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C66"/>
    <w:rsid w:val="00077C23"/>
    <w:rsid w:val="000A5EC8"/>
    <w:rsid w:val="00132F4D"/>
    <w:rsid w:val="00163573"/>
    <w:rsid w:val="00324EBB"/>
    <w:rsid w:val="00597600"/>
    <w:rsid w:val="005B2BDD"/>
    <w:rsid w:val="00660C66"/>
    <w:rsid w:val="007A3BF4"/>
    <w:rsid w:val="00893AB1"/>
    <w:rsid w:val="009E28C9"/>
    <w:rsid w:val="00BF67FA"/>
    <w:rsid w:val="00C80DD1"/>
    <w:rsid w:val="00E138B8"/>
    <w:rsid w:val="00F00626"/>
    <w:rsid w:val="00F16EE1"/>
    <w:rsid w:val="00F2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5E3652"/>
  <w15:chartTrackingRefBased/>
  <w15:docId w15:val="{906646E2-1157-4707-A840-ACEEC4302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0C6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75</Characters>
  <Application>Microsoft Office Word</Application>
  <DocSecurity>0</DocSecurity>
  <Lines>1</Lines>
  <Paragraphs>1</Paragraphs>
  <ScaleCrop>false</ScaleCrop>
  <Company>Insel Gruppe</Company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ndewolf, Marc</dc:creator>
  <cp:keywords/>
  <dc:description/>
  <cp:lastModifiedBy>Schindewolf, Marc</cp:lastModifiedBy>
  <cp:revision>3</cp:revision>
  <dcterms:created xsi:type="dcterms:W3CDTF">2022-03-21T02:38:00Z</dcterms:created>
  <dcterms:modified xsi:type="dcterms:W3CDTF">2022-07-26T15:13:00Z</dcterms:modified>
</cp:coreProperties>
</file>